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1A15" w14:textId="1CF263EA" w:rsidR="005D5846" w:rsidRDefault="005D5846" w:rsidP="005D5846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val="en-SG"/>
        </w:rPr>
      </w:pPr>
      <w:r w:rsidRPr="005D584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SG" w:eastAsia="en-GB"/>
        </w:rPr>
        <w:t xml:space="preserve">Multimedia Appendix </w:t>
      </w:r>
      <w:r w:rsidR="008C178C">
        <w:rPr>
          <w:rFonts w:ascii="Times New Roman" w:hAnsi="Times New Roman" w:cs="Times New Roman" w:hint="eastAsia"/>
          <w:b/>
          <w:bCs/>
          <w:kern w:val="0"/>
          <w:sz w:val="28"/>
          <w:szCs w:val="28"/>
          <w:lang w:val="en-SG"/>
        </w:rPr>
        <w:t>2</w:t>
      </w:r>
    </w:p>
    <w:p w14:paraId="5CA8959F" w14:textId="242AE726" w:rsidR="00341458" w:rsidRPr="00341458" w:rsidRDefault="00341458" w:rsidP="00341458">
      <w:pPr>
        <w:rPr>
          <w:rFonts w:ascii="Times New Roman" w:eastAsia="宋体" w:hAnsi="Times New Roman" w:cs="Times New Roman" w:hint="eastAsia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Table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A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-1. </w:t>
      </w:r>
      <w:r w:rsidRPr="00341458">
        <w:rPr>
          <w:rFonts w:ascii="Times New Roman" w:eastAsia="宋体" w:hAnsi="Times New Roman" w:cs="Times New Roman"/>
          <w:b/>
          <w:bCs/>
          <w:kern w:val="0"/>
          <w:sz w:val="22"/>
        </w:rPr>
        <w:t>Parameter setting of candidate algorithm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89"/>
        <w:gridCol w:w="1387"/>
        <w:gridCol w:w="4146"/>
        <w:gridCol w:w="1284"/>
      </w:tblGrid>
      <w:tr w:rsidR="008C178C" w:rsidRPr="008C178C" w14:paraId="0995233C" w14:textId="77777777" w:rsidTr="008C178C">
        <w:trPr>
          <w:trHeight w:val="300"/>
          <w:jc w:val="center"/>
        </w:trPr>
        <w:tc>
          <w:tcPr>
            <w:tcW w:w="8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A90F0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Algorithm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B1DA8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arameter</w:t>
            </w:r>
          </w:p>
        </w:tc>
        <w:tc>
          <w:tcPr>
            <w:tcW w:w="24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19513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eaning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4DCBE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Value</w:t>
            </w:r>
          </w:p>
        </w:tc>
      </w:tr>
      <w:tr w:rsidR="008C178C" w:rsidRPr="008C178C" w14:paraId="20F6CAB4" w14:textId="77777777" w:rsidTr="008C178C">
        <w:trPr>
          <w:trHeight w:val="330"/>
          <w:jc w:val="center"/>
        </w:trPr>
        <w:tc>
          <w:tcPr>
            <w:tcW w:w="89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756A1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NSGA2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7313F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c</w:t>
            </w:r>
          </w:p>
        </w:tc>
        <w:tc>
          <w:tcPr>
            <w:tcW w:w="24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1D3073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crossover</w:t>
            </w:r>
          </w:p>
        </w:tc>
        <w:tc>
          <w:tcPr>
            <w:tcW w:w="7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7C879D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8</w:t>
            </w:r>
          </w:p>
        </w:tc>
      </w:tr>
      <w:tr w:rsidR="008C178C" w:rsidRPr="008C178C" w14:paraId="1478FA45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36CB2B9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B531AC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m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2E378B4E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mutation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3E7F39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1</w:t>
            </w:r>
          </w:p>
        </w:tc>
      </w:tr>
      <w:tr w:rsidR="008C178C" w:rsidRPr="008C178C" w14:paraId="60213853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0025D9B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471D5715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4BA29D2B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87448F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7BFF99E5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57AB23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1522E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E805A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2DB18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0C594E39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BFE5F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E5433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5067B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A72C3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705129D7" w14:textId="77777777" w:rsidTr="008C178C">
        <w:trPr>
          <w:trHeight w:val="30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1A924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OPSO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6BC3F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m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04A418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The number of divisions in each objective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C0037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8C178C" w:rsidRPr="008C178C" w14:paraId="617559D5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4BF1FD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335ED0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w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26D3D32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Initial Inertia Weight Factor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75776C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4</w:t>
            </w:r>
          </w:p>
        </w:tc>
      </w:tr>
      <w:tr w:rsidR="008C178C" w:rsidRPr="008C178C" w14:paraId="125FB107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6E04258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3020B47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71B8F06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EEBAD2E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7814149E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C1721E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E7D466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702DE5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19AD2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4B4B8DD4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67E9B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7EA05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DA420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23323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576ED998" w14:textId="77777777" w:rsidTr="008C178C">
        <w:trPr>
          <w:trHeight w:val="30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8CCA1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OFA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30D60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α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8F9AF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Randomization parameter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37E59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1</w:t>
            </w:r>
          </w:p>
        </w:tc>
      </w:tr>
      <w:tr w:rsidR="008C178C" w:rsidRPr="008C178C" w14:paraId="36BBCB23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529E87F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6D2F03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β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05562D8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Attractiveness of firefly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61D225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0AAFC7A0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5D6CBB8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F6324A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γ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0980EE4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Light Absorption coefficient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241358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14BD2B49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148A0C7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F0CBB5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767C0CD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0046C5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7428D480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383255A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0CC21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7F68D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4E6C53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37E52614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6D269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6D4A1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C01DC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43822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528C7759" w14:textId="77777777" w:rsidTr="008C178C">
        <w:trPr>
          <w:trHeight w:val="33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F2962B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SPEA2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77E5B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c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B434C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crossover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59C94E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8</w:t>
            </w:r>
          </w:p>
        </w:tc>
      </w:tr>
      <w:tr w:rsidR="008C178C" w:rsidRPr="008C178C" w14:paraId="3F76DB4F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1CB6C2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2400A6F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m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48128F1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mutation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B07A5F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1</w:t>
            </w:r>
          </w:p>
        </w:tc>
      </w:tr>
      <w:tr w:rsidR="008C178C" w:rsidRPr="008C178C" w14:paraId="6B30D843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4DC832B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144ED8E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2FE496E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F7EB69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3A8805F8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4BE56EC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D7026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8357B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CA14A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179CAE57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59BBC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84D1F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77344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1CD82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3103E271" w14:textId="77777777" w:rsidTr="008C178C">
        <w:trPr>
          <w:trHeight w:val="33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D8EED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OEA/D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4FD59B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c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C28A95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crossover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4B1F7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8</w:t>
            </w:r>
          </w:p>
        </w:tc>
      </w:tr>
      <w:tr w:rsidR="008C178C" w:rsidRPr="008C178C" w14:paraId="30D41D6C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D12CF55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5A8D84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m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497D108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robability of mutation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DEEE50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0.1</w:t>
            </w:r>
          </w:p>
        </w:tc>
      </w:tr>
      <w:tr w:rsidR="008C178C" w:rsidRPr="008C178C" w14:paraId="61D2B2D8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54798BB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5F15F9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27EC1C1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Number of nearest neighbor individual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7FE4CB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8C178C" w:rsidRPr="008C178C" w14:paraId="444C0BB1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6B23ED8B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C5CEEF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74489B7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0825D8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6C3E125F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34696FD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BF4BCE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0011C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B6148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0B5E977A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53C17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31F54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9B991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4C90D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4565E06C" w14:textId="77777777" w:rsidTr="008C178C">
        <w:trPr>
          <w:trHeight w:val="33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E5DC5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TRMOBCO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42D835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6D6AF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Run and tumbling steps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ACFCA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8C178C" w:rsidRPr="008C178C" w14:paraId="5C43319E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705F60D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16129DCE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ED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per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633C93D1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Initial population energy degre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5FFAAAB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57B725A9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18D36FE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2782A1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56F45B6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Standard dissipation probability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764239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31C67D89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282CA65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53F5A78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1227C22E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A5108A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40297B51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26CABC7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AC4CC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F0AA00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5A9DA5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73E0CCF0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6CB21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F9B44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8645B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2E28D2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286EC26E" w14:textId="77777777" w:rsidTr="008C178C">
        <w:trPr>
          <w:trHeight w:val="330"/>
          <w:jc w:val="center"/>
        </w:trPr>
        <w:tc>
          <w:tcPr>
            <w:tcW w:w="896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230C6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DyGMO-PR</w:t>
            </w:r>
          </w:p>
        </w:tc>
        <w:tc>
          <w:tcPr>
            <w:tcW w:w="8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A0612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s</w:t>
            </w:r>
          </w:p>
        </w:tc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BCE24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Run and tumbling steps</w:t>
            </w:r>
          </w:p>
        </w:tc>
        <w:tc>
          <w:tcPr>
            <w:tcW w:w="7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426D7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8C178C" w:rsidRPr="008C178C" w14:paraId="2AEEAFE3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3C25B906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E37E477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S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11444F13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Initial random walk step siz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49A34F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8C178C" w:rsidRPr="008C178C" w14:paraId="5782B33F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21DE6E3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6D37B44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ED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per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0D0D239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Initial population energy degree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4C1B89C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43A83845" w14:textId="77777777" w:rsidTr="008C178C">
        <w:trPr>
          <w:trHeight w:val="33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4C236B0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05CEB28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0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65A3D8F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Standard dissipation probability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9C708C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8C178C" w:rsidRPr="008C178C" w14:paraId="649B64ED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27838C94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shd w:val="clear" w:color="auto" w:fill="auto"/>
            <w:noWrap/>
            <w:vAlign w:val="center"/>
          </w:tcPr>
          <w:p w14:paraId="7CB4D79D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T</w:t>
            </w:r>
          </w:p>
        </w:tc>
        <w:tc>
          <w:tcPr>
            <w:tcW w:w="2496" w:type="pct"/>
            <w:shd w:val="clear" w:color="auto" w:fill="auto"/>
            <w:noWrap/>
            <w:vAlign w:val="center"/>
          </w:tcPr>
          <w:p w14:paraId="40C097A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Maximum iterations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787823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1DD8716F" w14:textId="77777777" w:rsidTr="008C178C">
        <w:trPr>
          <w:trHeight w:val="30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14:paraId="387BB5FC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D014ED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</w:p>
        </w:tc>
        <w:tc>
          <w:tcPr>
            <w:tcW w:w="249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3BC868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Population size</w:t>
            </w:r>
          </w:p>
        </w:tc>
        <w:tc>
          <w:tcPr>
            <w:tcW w:w="77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842050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  <w:tr w:rsidR="008C178C" w:rsidRPr="008C178C" w14:paraId="48EC98D7" w14:textId="77777777" w:rsidTr="008C178C">
        <w:trPr>
          <w:trHeight w:val="330"/>
          <w:jc w:val="center"/>
        </w:trPr>
        <w:tc>
          <w:tcPr>
            <w:tcW w:w="8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847709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D7413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8C178C">
              <w:rPr>
                <w:rFonts w:ascii="Times New Roman" w:eastAsia="宋体" w:hAnsi="Times New Roman" w:cs="Times New Roman"/>
                <w:i/>
                <w:iCs/>
              </w:rPr>
              <w:t>N</w:t>
            </w:r>
            <w:r w:rsidRPr="008C178C">
              <w:rPr>
                <w:rFonts w:ascii="Times New Roman" w:eastAsia="宋体" w:hAnsi="Times New Roman" w:cs="Times New Roman"/>
                <w:i/>
                <w:iCs/>
                <w:vertAlign w:val="subscript"/>
              </w:rPr>
              <w:t>rep</w:t>
            </w:r>
          </w:p>
        </w:tc>
        <w:tc>
          <w:tcPr>
            <w:tcW w:w="24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EE274F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External document size</w:t>
            </w:r>
          </w:p>
        </w:tc>
        <w:tc>
          <w:tcPr>
            <w:tcW w:w="77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66E85A" w14:textId="77777777" w:rsidR="008C178C" w:rsidRPr="008C178C" w:rsidRDefault="008C178C" w:rsidP="00D505DD">
            <w:pPr>
              <w:rPr>
                <w:rFonts w:ascii="Times New Roman" w:eastAsia="宋体" w:hAnsi="Times New Roman" w:cs="Times New Roman"/>
              </w:rPr>
            </w:pPr>
            <w:r w:rsidRPr="008C178C">
              <w:rPr>
                <w:rFonts w:ascii="Times New Roman" w:eastAsia="宋体" w:hAnsi="Times New Roman" w:cs="Times New Roman"/>
              </w:rPr>
              <w:t>100</w:t>
            </w:r>
          </w:p>
        </w:tc>
      </w:tr>
    </w:tbl>
    <w:p w14:paraId="0F25AE4E" w14:textId="77777777" w:rsidR="007B5FC6" w:rsidRPr="005D5846" w:rsidRDefault="007B5FC6"/>
    <w:p w14:paraId="4F2F1A37" w14:textId="77777777" w:rsidR="005D5846" w:rsidRDefault="005D5846"/>
    <w:sectPr w:rsidR="005D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3092E" w14:textId="77777777" w:rsidR="003D6D5B" w:rsidRDefault="003D6D5B" w:rsidP="005D5846">
      <w:r>
        <w:separator/>
      </w:r>
    </w:p>
  </w:endnote>
  <w:endnote w:type="continuationSeparator" w:id="0">
    <w:p w14:paraId="0B59100D" w14:textId="77777777" w:rsidR="003D6D5B" w:rsidRDefault="003D6D5B" w:rsidP="005D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1F529" w14:textId="77777777" w:rsidR="003D6D5B" w:rsidRDefault="003D6D5B" w:rsidP="005D5846">
      <w:r>
        <w:separator/>
      </w:r>
    </w:p>
  </w:footnote>
  <w:footnote w:type="continuationSeparator" w:id="0">
    <w:p w14:paraId="142B4C35" w14:textId="77777777" w:rsidR="003D6D5B" w:rsidRDefault="003D6D5B" w:rsidP="005D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7F"/>
    <w:rsid w:val="00060115"/>
    <w:rsid w:val="000D3C1C"/>
    <w:rsid w:val="001044E6"/>
    <w:rsid w:val="00143E29"/>
    <w:rsid w:val="00150367"/>
    <w:rsid w:val="00156C3B"/>
    <w:rsid w:val="0026095B"/>
    <w:rsid w:val="0026344D"/>
    <w:rsid w:val="002B3BE3"/>
    <w:rsid w:val="002C4F91"/>
    <w:rsid w:val="00306ADC"/>
    <w:rsid w:val="00341458"/>
    <w:rsid w:val="003D6D5B"/>
    <w:rsid w:val="0048227A"/>
    <w:rsid w:val="004B4706"/>
    <w:rsid w:val="005A03E4"/>
    <w:rsid w:val="005A097C"/>
    <w:rsid w:val="005D5846"/>
    <w:rsid w:val="006317E9"/>
    <w:rsid w:val="007B5FC6"/>
    <w:rsid w:val="008C178C"/>
    <w:rsid w:val="009A3BE1"/>
    <w:rsid w:val="009C1C7F"/>
    <w:rsid w:val="009D097B"/>
    <w:rsid w:val="00AC2C78"/>
    <w:rsid w:val="00AC432A"/>
    <w:rsid w:val="00B10C16"/>
    <w:rsid w:val="00B24F85"/>
    <w:rsid w:val="00BF73AF"/>
    <w:rsid w:val="00C73E48"/>
    <w:rsid w:val="00C83258"/>
    <w:rsid w:val="00CB7A5B"/>
    <w:rsid w:val="00DB028A"/>
    <w:rsid w:val="00DE6548"/>
    <w:rsid w:val="00E52369"/>
    <w:rsid w:val="00E96EDA"/>
    <w:rsid w:val="00F01BA8"/>
    <w:rsid w:val="00F2556E"/>
    <w:rsid w:val="00F408FC"/>
    <w:rsid w:val="00F5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F5ABD"/>
  <w15:chartTrackingRefBased/>
  <w15:docId w15:val="{B7ACD062-C9ED-4C09-ACDE-37C1774B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84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5D5846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8">
    <w:name w:val="批注文字 字符"/>
    <w:basedOn w:val="a0"/>
    <w:link w:val="a7"/>
    <w:uiPriority w:val="99"/>
    <w:semiHidden/>
    <w:qFormat/>
    <w:rsid w:val="005D5846"/>
    <w:rPr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qFormat/>
    <w:rsid w:val="005D58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4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王</dc:creator>
  <cp:keywords/>
  <dc:description/>
  <cp:lastModifiedBy>睿 王</cp:lastModifiedBy>
  <cp:revision>4</cp:revision>
  <dcterms:created xsi:type="dcterms:W3CDTF">2026-02-25T12:27:00Z</dcterms:created>
  <dcterms:modified xsi:type="dcterms:W3CDTF">2026-03-02T07:59:00Z</dcterms:modified>
</cp:coreProperties>
</file>